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EF432" w14:textId="1F6F55AB" w:rsidR="00E90ECC" w:rsidRPr="00FA066C" w:rsidRDefault="0087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88019F">
        <w:rPr>
          <w:rFonts w:ascii="Times New Roman" w:hAnsi="Times New Roman" w:cs="Times New Roman"/>
        </w:rPr>
        <w:t>2</w:t>
      </w:r>
      <w:r w:rsidR="006F22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A328B">
        <w:rPr>
          <w:rFonts w:ascii="Times New Roman" w:hAnsi="Times New Roman" w:cs="Times New Roman"/>
        </w:rPr>
        <w:t>Accuracy of each fact</w:t>
      </w:r>
      <w:bookmarkStart w:id="0" w:name="_GoBack"/>
      <w:bookmarkEnd w:id="0"/>
      <w:r w:rsidRPr="001A328B">
        <w:rPr>
          <w:rFonts w:ascii="Times New Roman" w:hAnsi="Times New Roman" w:cs="Times New Roman"/>
        </w:rPr>
        <w:t>or as a predictive test for functional decline</w:t>
      </w:r>
    </w:p>
    <w:tbl>
      <w:tblPr>
        <w:tblStyle w:val="TableGrid"/>
        <w:tblpPr w:leftFromText="142" w:rightFromText="142" w:vertAnchor="text" w:horzAnchor="margin" w:tblpY="16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152"/>
        <w:gridCol w:w="1586"/>
        <w:gridCol w:w="1152"/>
        <w:gridCol w:w="1925"/>
        <w:gridCol w:w="1602"/>
        <w:gridCol w:w="1602"/>
        <w:gridCol w:w="1602"/>
        <w:gridCol w:w="1596"/>
      </w:tblGrid>
      <w:tr w:rsidR="00B66E33" w14:paraId="3B703C15" w14:textId="19AFA4A0" w:rsidTr="007570AC">
        <w:tc>
          <w:tcPr>
            <w:tcW w:w="8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0C64A" w14:textId="77777777" w:rsidR="00817311" w:rsidRPr="004D6BB2" w:rsidRDefault="00872CC0" w:rsidP="006E7789">
            <w:pPr>
              <w:rPr>
                <w:rFonts w:ascii="Times New Roman" w:hAnsi="Times New Roman" w:cs="Times New Roman"/>
                <w:b/>
              </w:rPr>
            </w:pPr>
            <w:r w:rsidRPr="004D6BB2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35538166" w14:textId="3C4D0396" w:rsidR="00817311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ut-off</w:t>
            </w:r>
            <w:r w:rsidR="0080395A">
              <w:rPr>
                <w:rFonts w:ascii="Times New Roman" w:hAnsi="Times New Roman" w:cs="Times New Roman"/>
                <w:b/>
              </w:rPr>
              <w:t xml:space="preserve"> poin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7823C1C2" w14:textId="30B54637" w:rsidR="00817311" w:rsidRPr="004D6BB2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0ECD32DE" w14:textId="77777777" w:rsidR="00817311" w:rsidRPr="004D6BB2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125226C" w14:textId="0153FCE5" w:rsidR="00817311" w:rsidRPr="004D6BB2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8A676C8" w14:textId="3002BFD0" w:rsidR="00817311" w:rsidRPr="004D6BB2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3ADD4C4" w14:textId="5C82602D" w:rsidR="00817311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PV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024B414E" w14:textId="1F78C056" w:rsidR="00817311" w:rsidRDefault="00872CC0" w:rsidP="006E77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PV</w:t>
            </w:r>
          </w:p>
        </w:tc>
      </w:tr>
      <w:tr w:rsidR="00B66E33" w14:paraId="4DED5AB3" w14:textId="1C150323" w:rsidTr="007570AC">
        <w:tc>
          <w:tcPr>
            <w:tcW w:w="862" w:type="pct"/>
            <w:gridSpan w:val="2"/>
            <w:tcBorders>
              <w:top w:val="single" w:sz="4" w:space="0" w:color="auto"/>
            </w:tcBorders>
          </w:tcPr>
          <w:p w14:paraId="5BBDB8A9" w14:textId="2BAF2C54" w:rsidR="00817311" w:rsidRPr="000B553F" w:rsidRDefault="00872CC0" w:rsidP="00964E70">
            <w:pPr>
              <w:rPr>
                <w:rFonts w:ascii="Times New Roman" w:hAnsi="Times New Roman" w:cs="Times New Roman"/>
              </w:rPr>
            </w:pPr>
            <w:r w:rsidRPr="000B553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S</w:t>
            </w:r>
            <w:r w:rsidRPr="001D51F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D51F0" w:rsidRPr="001D51F0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65A84135" w14:textId="4EC651EB" w:rsidR="00817311" w:rsidRPr="00733128" w:rsidRDefault="00872CC0" w:rsidP="0081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gt;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18620CBB" w14:textId="5F980297" w:rsidR="00817311" w:rsidRPr="00733128" w:rsidRDefault="00872CC0" w:rsidP="007331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0.710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048F138A" w14:textId="44969E5F" w:rsidR="00817311" w:rsidRPr="00733128" w:rsidRDefault="00872CC0" w:rsidP="007331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(0.645</w:t>
            </w:r>
            <w:r w:rsidRPr="00733128">
              <w:rPr>
                <w:rFonts w:ascii="Times New Roman" w:eastAsia="Times New Roman" w:hAnsi="Times New Roman" w:cs="Times New Roman"/>
              </w:rPr>
              <w:t>–</w:t>
            </w:r>
            <w:r w:rsidRPr="00733128">
              <w:rPr>
                <w:rFonts w:ascii="Times New Roman" w:hAnsi="Times New Roman" w:cs="Times New Roman"/>
                <w:color w:val="000000" w:themeColor="text1"/>
              </w:rPr>
              <w:t>0.775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7FED520C" w14:textId="549EB87E" w:rsidR="00817311" w:rsidRPr="00733128" w:rsidRDefault="00872CC0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72.5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4E718A0C" w14:textId="46084F22" w:rsidR="00817311" w:rsidRPr="00733128" w:rsidRDefault="00872CC0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67.6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16EB31EE" w14:textId="7490CEEB" w:rsidR="00817311" w:rsidRPr="00EB5D13" w:rsidRDefault="00872CC0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6D26193A" w14:textId="5CFBFB9C" w:rsidR="00817311" w:rsidRPr="00EB5D13" w:rsidRDefault="00872CC0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AB34E3" w14:paraId="28A9CA12" w14:textId="69A2A9CC" w:rsidTr="007570AC">
        <w:tc>
          <w:tcPr>
            <w:tcW w:w="862" w:type="pct"/>
            <w:gridSpan w:val="2"/>
          </w:tcPr>
          <w:p w14:paraId="25BD6B75" w14:textId="6BE1D1F0" w:rsidR="00AB34E3" w:rsidRPr="00AB34E3" w:rsidRDefault="00AB34E3" w:rsidP="00AB34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553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593" w:type="pct"/>
            <w:vAlign w:val="center"/>
          </w:tcPr>
          <w:p w14:paraId="108A6A60" w14:textId="36434BF9" w:rsidR="00AB34E3" w:rsidRPr="00733128" w:rsidRDefault="00AB34E3" w:rsidP="0081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gt;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1" w:type="pct"/>
            <w:vAlign w:val="center"/>
          </w:tcPr>
          <w:p w14:paraId="6ED02697" w14:textId="02DA6CBE" w:rsidR="00AB34E3" w:rsidRPr="00733128" w:rsidRDefault="00AB34E3" w:rsidP="007331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  <w:tc>
          <w:tcPr>
            <w:tcW w:w="720" w:type="pct"/>
            <w:vAlign w:val="center"/>
          </w:tcPr>
          <w:p w14:paraId="42656CCF" w14:textId="7F077DCC" w:rsidR="00AB34E3" w:rsidRPr="00733128" w:rsidRDefault="00AB34E3" w:rsidP="007331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(0.682</w:t>
            </w:r>
            <w:r w:rsidRPr="00733128">
              <w:rPr>
                <w:rFonts w:ascii="Times New Roman" w:eastAsia="Times New Roman" w:hAnsi="Times New Roman" w:cs="Times New Roman"/>
              </w:rPr>
              <w:t>–</w:t>
            </w:r>
            <w:r w:rsidRPr="00733128">
              <w:rPr>
                <w:rFonts w:ascii="Times New Roman" w:hAnsi="Times New Roman" w:cs="Times New Roman"/>
                <w:color w:val="000000" w:themeColor="text1"/>
              </w:rPr>
              <w:t>0.816)</w:t>
            </w:r>
          </w:p>
        </w:tc>
        <w:tc>
          <w:tcPr>
            <w:tcW w:w="599" w:type="pct"/>
            <w:vAlign w:val="center"/>
          </w:tcPr>
          <w:p w14:paraId="480C2813" w14:textId="47D09BC0" w:rsidR="00AB34E3" w:rsidRPr="00733128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58.1</w:t>
            </w:r>
          </w:p>
        </w:tc>
        <w:tc>
          <w:tcPr>
            <w:tcW w:w="599" w:type="pct"/>
            <w:vAlign w:val="center"/>
          </w:tcPr>
          <w:p w14:paraId="156A49CE" w14:textId="28F3EAC5" w:rsidR="00AB34E3" w:rsidRPr="00733128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84.5</w:t>
            </w:r>
          </w:p>
        </w:tc>
        <w:tc>
          <w:tcPr>
            <w:tcW w:w="599" w:type="pct"/>
          </w:tcPr>
          <w:p w14:paraId="5C0AB7FA" w14:textId="3B694ED7" w:rsidR="00AB34E3" w:rsidRPr="00EB5D13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597" w:type="pct"/>
          </w:tcPr>
          <w:p w14:paraId="2058EE53" w14:textId="06C21CCA" w:rsidR="00AB34E3" w:rsidRPr="00EB5D13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</w:tr>
      <w:tr w:rsidR="00AB34E3" w14:paraId="4C98A395" w14:textId="0EBB9942" w:rsidTr="007570AC">
        <w:tc>
          <w:tcPr>
            <w:tcW w:w="431" w:type="pct"/>
          </w:tcPr>
          <w:p w14:paraId="1A82C1F3" w14:textId="26C26752" w:rsidR="00AB34E3" w:rsidRPr="000B553F" w:rsidRDefault="00AB34E3" w:rsidP="003A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431" w:type="pct"/>
          </w:tcPr>
          <w:p w14:paraId="14B9CEFC" w14:textId="76599757" w:rsidR="00AB34E3" w:rsidRPr="00AB34E3" w:rsidRDefault="007570AC" w:rsidP="00AB34E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AB34E3" w:rsidRPr="00AB34E3">
              <w:rPr>
                <w:rFonts w:ascii="Times New Roman" w:eastAsia="Times New Roman" w:hAnsi="Times New Roman" w:cs="Times New Roman"/>
              </w:rPr>
              <w:t>g/dL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3" w:type="pct"/>
            <w:vAlign w:val="center"/>
          </w:tcPr>
          <w:p w14:paraId="3E0787A5" w14:textId="55F2E07A" w:rsidR="00AB34E3" w:rsidRPr="00733128" w:rsidRDefault="00AB34E3" w:rsidP="0081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&lt;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  <w:tc>
          <w:tcPr>
            <w:tcW w:w="431" w:type="pct"/>
            <w:vAlign w:val="center"/>
          </w:tcPr>
          <w:p w14:paraId="37466719" w14:textId="291FA4F1" w:rsidR="00AB34E3" w:rsidRPr="00733128" w:rsidRDefault="00AB34E3" w:rsidP="007331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0.696</w:t>
            </w:r>
          </w:p>
        </w:tc>
        <w:tc>
          <w:tcPr>
            <w:tcW w:w="720" w:type="pct"/>
            <w:vAlign w:val="center"/>
          </w:tcPr>
          <w:p w14:paraId="22EE03D9" w14:textId="4A000D35" w:rsidR="00AB34E3" w:rsidRPr="00733128" w:rsidRDefault="00AB34E3" w:rsidP="007331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(0.626</w:t>
            </w:r>
            <w:r w:rsidRPr="00733128">
              <w:rPr>
                <w:rFonts w:ascii="Times New Roman" w:eastAsia="Times New Roman" w:hAnsi="Times New Roman" w:cs="Times New Roman"/>
              </w:rPr>
              <w:t>–</w:t>
            </w:r>
            <w:r w:rsidRPr="00733128">
              <w:rPr>
                <w:rFonts w:ascii="Times New Roman" w:hAnsi="Times New Roman" w:cs="Times New Roman"/>
                <w:color w:val="000000" w:themeColor="text1"/>
              </w:rPr>
              <w:t>0.766)</w:t>
            </w:r>
          </w:p>
        </w:tc>
        <w:tc>
          <w:tcPr>
            <w:tcW w:w="599" w:type="pct"/>
          </w:tcPr>
          <w:p w14:paraId="2016668A" w14:textId="12224403" w:rsidR="00AB34E3" w:rsidRPr="00733128" w:rsidRDefault="00AB34E3" w:rsidP="00EB5D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63.9</w:t>
            </w:r>
          </w:p>
        </w:tc>
        <w:tc>
          <w:tcPr>
            <w:tcW w:w="599" w:type="pct"/>
          </w:tcPr>
          <w:p w14:paraId="16687348" w14:textId="28CDF128" w:rsidR="00AB34E3" w:rsidRPr="00733128" w:rsidRDefault="00AB34E3" w:rsidP="00EB5D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73.2</w:t>
            </w:r>
          </w:p>
        </w:tc>
        <w:tc>
          <w:tcPr>
            <w:tcW w:w="599" w:type="pct"/>
          </w:tcPr>
          <w:p w14:paraId="2C924FE5" w14:textId="376A10EE" w:rsidR="00AB34E3" w:rsidRPr="00EB5D13" w:rsidRDefault="00AB34E3" w:rsidP="00EB5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4.8</w:t>
            </w:r>
          </w:p>
        </w:tc>
        <w:tc>
          <w:tcPr>
            <w:tcW w:w="597" w:type="pct"/>
          </w:tcPr>
          <w:p w14:paraId="4DF327CE" w14:textId="5C27011B" w:rsidR="00AB34E3" w:rsidRPr="00EB5D13" w:rsidRDefault="00AB34E3" w:rsidP="00EB5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6.0</w:t>
            </w:r>
          </w:p>
        </w:tc>
      </w:tr>
      <w:tr w:rsidR="00AB34E3" w14:paraId="16EDB5C0" w14:textId="044AF7D6" w:rsidTr="007570AC">
        <w:tc>
          <w:tcPr>
            <w:tcW w:w="431" w:type="pct"/>
          </w:tcPr>
          <w:p w14:paraId="18EBCA56" w14:textId="40357835" w:rsidR="00AB34E3" w:rsidRPr="000B553F" w:rsidRDefault="00AB34E3" w:rsidP="00964E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431" w:type="pct"/>
          </w:tcPr>
          <w:p w14:paraId="507FC30F" w14:textId="2667E037" w:rsidR="00AB34E3" w:rsidRPr="00AB34E3" w:rsidRDefault="007570AC" w:rsidP="00AB34E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AB34E3" w:rsidRPr="00AB34E3">
              <w:rPr>
                <w:rFonts w:ascii="Times New Roman" w:eastAsia="Times New Roman" w:hAnsi="Times New Roman" w:cs="Times New Roman"/>
              </w:rPr>
              <w:t>kg/m</w:t>
            </w:r>
            <w:r w:rsidR="00AB34E3" w:rsidRPr="00AB34E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3" w:type="pct"/>
            <w:vAlign w:val="center"/>
          </w:tcPr>
          <w:p w14:paraId="058523DC" w14:textId="6D3D73C0" w:rsidR="00AB34E3" w:rsidRPr="00733128" w:rsidRDefault="00AB34E3" w:rsidP="0081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431" w:type="pct"/>
            <w:vAlign w:val="center"/>
          </w:tcPr>
          <w:p w14:paraId="506AE6C6" w14:textId="41EB9377" w:rsidR="00AB34E3" w:rsidRPr="00733128" w:rsidRDefault="00AB34E3" w:rsidP="007331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0.590</w:t>
            </w:r>
          </w:p>
        </w:tc>
        <w:tc>
          <w:tcPr>
            <w:tcW w:w="720" w:type="pct"/>
            <w:vAlign w:val="center"/>
          </w:tcPr>
          <w:p w14:paraId="302408FB" w14:textId="70CED64C" w:rsidR="00AB34E3" w:rsidRPr="00733128" w:rsidRDefault="00AB34E3" w:rsidP="007331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(0.509</w:t>
            </w:r>
            <w:r w:rsidRPr="00733128">
              <w:rPr>
                <w:rFonts w:ascii="Times New Roman" w:eastAsia="Times New Roman" w:hAnsi="Times New Roman" w:cs="Times New Roman"/>
              </w:rPr>
              <w:t>–</w:t>
            </w:r>
            <w:r w:rsidRPr="00733128">
              <w:rPr>
                <w:rFonts w:ascii="Times New Roman" w:hAnsi="Times New Roman" w:cs="Times New Roman"/>
                <w:color w:val="000000" w:themeColor="text1"/>
              </w:rPr>
              <w:t>0.671)</w:t>
            </w:r>
          </w:p>
        </w:tc>
        <w:tc>
          <w:tcPr>
            <w:tcW w:w="599" w:type="pct"/>
            <w:vAlign w:val="center"/>
          </w:tcPr>
          <w:p w14:paraId="717950DC" w14:textId="6818A3CB" w:rsidR="00AB34E3" w:rsidRPr="00733128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53.3</w:t>
            </w:r>
          </w:p>
        </w:tc>
        <w:tc>
          <w:tcPr>
            <w:tcW w:w="599" w:type="pct"/>
            <w:vAlign w:val="center"/>
          </w:tcPr>
          <w:p w14:paraId="561FF34B" w14:textId="20D0BD1E" w:rsidR="00AB34E3" w:rsidRPr="00733128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66.2</w:t>
            </w:r>
          </w:p>
        </w:tc>
        <w:tc>
          <w:tcPr>
            <w:tcW w:w="599" w:type="pct"/>
          </w:tcPr>
          <w:p w14:paraId="6B591D88" w14:textId="4503CAB7" w:rsidR="00AB34E3" w:rsidRPr="00EB5D13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597" w:type="pct"/>
          </w:tcPr>
          <w:p w14:paraId="4B1272BB" w14:textId="104D6705" w:rsidR="00AB34E3" w:rsidRPr="00EB5D13" w:rsidRDefault="00AB34E3" w:rsidP="00964E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</w:tr>
      <w:tr w:rsidR="00B66E33" w14:paraId="789EA505" w14:textId="1DC84D4C" w:rsidTr="007570AC">
        <w:tc>
          <w:tcPr>
            <w:tcW w:w="862" w:type="pct"/>
            <w:gridSpan w:val="2"/>
          </w:tcPr>
          <w:p w14:paraId="38624072" w14:textId="2587118F" w:rsidR="00817311" w:rsidRPr="00AB34E3" w:rsidRDefault="00872CC0" w:rsidP="00EB5D13">
            <w:pPr>
              <w:rPr>
                <w:rFonts w:ascii="Times New Roman" w:hAnsi="Times New Roman" w:cs="Times New Roman"/>
              </w:rPr>
            </w:pPr>
            <w:r w:rsidRPr="00AB34E3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593" w:type="pct"/>
            <w:vAlign w:val="center"/>
          </w:tcPr>
          <w:p w14:paraId="00A846E5" w14:textId="7F428708" w:rsidR="00817311" w:rsidRPr="00733128" w:rsidRDefault="00872CC0" w:rsidP="0081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gt;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31" w:type="pct"/>
            <w:vAlign w:val="center"/>
          </w:tcPr>
          <w:p w14:paraId="2C4F2A02" w14:textId="5FBD6A6A" w:rsidR="00817311" w:rsidRPr="00733128" w:rsidRDefault="00872CC0" w:rsidP="007331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0.676</w:t>
            </w:r>
          </w:p>
        </w:tc>
        <w:tc>
          <w:tcPr>
            <w:tcW w:w="720" w:type="pct"/>
            <w:vAlign w:val="center"/>
          </w:tcPr>
          <w:p w14:paraId="740B6B56" w14:textId="621C3FF7" w:rsidR="00817311" w:rsidRPr="00733128" w:rsidRDefault="00872CC0" w:rsidP="007331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(0.609</w:t>
            </w:r>
            <w:r w:rsidRPr="00733128">
              <w:rPr>
                <w:rFonts w:ascii="Times New Roman" w:eastAsia="Times New Roman" w:hAnsi="Times New Roman" w:cs="Times New Roman"/>
              </w:rPr>
              <w:t>–</w:t>
            </w:r>
            <w:r w:rsidRPr="00733128">
              <w:rPr>
                <w:rFonts w:ascii="Times New Roman" w:hAnsi="Times New Roman" w:cs="Times New Roman"/>
                <w:color w:val="000000" w:themeColor="text1"/>
              </w:rPr>
              <w:t>0.742)</w:t>
            </w:r>
          </w:p>
        </w:tc>
        <w:tc>
          <w:tcPr>
            <w:tcW w:w="599" w:type="pct"/>
          </w:tcPr>
          <w:p w14:paraId="7521AF8F" w14:textId="02F3E5DE" w:rsidR="00817311" w:rsidRPr="00733128" w:rsidRDefault="00872CC0" w:rsidP="00EB5D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44.9</w:t>
            </w:r>
          </w:p>
        </w:tc>
        <w:tc>
          <w:tcPr>
            <w:tcW w:w="599" w:type="pct"/>
          </w:tcPr>
          <w:p w14:paraId="285901C1" w14:textId="61C63171" w:rsidR="00817311" w:rsidRPr="00733128" w:rsidRDefault="00872CC0" w:rsidP="00EB5D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87.3</w:t>
            </w:r>
          </w:p>
        </w:tc>
        <w:tc>
          <w:tcPr>
            <w:tcW w:w="599" w:type="pct"/>
          </w:tcPr>
          <w:p w14:paraId="1D1761F2" w14:textId="37A93AC0" w:rsidR="00817311" w:rsidRPr="00EB5D13" w:rsidRDefault="00872CC0" w:rsidP="00EB5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.3</w:t>
            </w:r>
          </w:p>
        </w:tc>
        <w:tc>
          <w:tcPr>
            <w:tcW w:w="597" w:type="pct"/>
          </w:tcPr>
          <w:p w14:paraId="284A1C86" w14:textId="27184B7D" w:rsidR="00817311" w:rsidRPr="00EB5D13" w:rsidRDefault="00872CC0" w:rsidP="00EB5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0.3</w:t>
            </w:r>
          </w:p>
        </w:tc>
      </w:tr>
      <w:tr w:rsidR="00AB34E3" w14:paraId="33A0C7A8" w14:textId="3E351832" w:rsidTr="007570AC">
        <w:tc>
          <w:tcPr>
            <w:tcW w:w="431" w:type="pct"/>
            <w:tcBorders>
              <w:bottom w:val="single" w:sz="4" w:space="0" w:color="auto"/>
            </w:tcBorders>
          </w:tcPr>
          <w:p w14:paraId="2A5A79ED" w14:textId="77777777" w:rsidR="00AB34E3" w:rsidRPr="000B553F" w:rsidRDefault="00AB34E3" w:rsidP="00EB5D13">
            <w:pPr>
              <w:rPr>
                <w:rFonts w:ascii="Times New Roman" w:hAnsi="Times New Roman" w:cs="Times New Roman"/>
              </w:rPr>
            </w:pPr>
            <w:r w:rsidRPr="000B553F">
              <w:rPr>
                <w:rFonts w:ascii="Times New Roman" w:hAnsi="Times New Roman" w:cs="Times New Roman" w:hint="eastAsia"/>
              </w:rPr>
              <w:t>T</w:t>
            </w:r>
            <w:r w:rsidRPr="000B553F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2853079" w14:textId="7B82C4E7" w:rsidR="00AB34E3" w:rsidRPr="00AB34E3" w:rsidRDefault="007570AC" w:rsidP="00AB34E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AB34E3" w:rsidRPr="00AB34E3">
              <w:rPr>
                <w:rFonts w:ascii="Times New Roman" w:eastAsia="Times New Roman" w:hAnsi="Times New Roman" w:cs="Times New Roman"/>
              </w:rPr>
              <w:t>cm</w:t>
            </w:r>
            <w:r w:rsidR="00AB34E3" w:rsidRPr="00AB34E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AB34E3" w:rsidRPr="00AB34E3">
              <w:rPr>
                <w:rFonts w:ascii="Times New Roman" w:eastAsia="Times New Roman" w:hAnsi="Times New Roman" w:cs="Times New Roman"/>
              </w:rPr>
              <w:t>/m</w:t>
            </w:r>
            <w:r w:rsidR="00AB34E3" w:rsidRPr="00AB34E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CB75D49" w14:textId="37EBD598" w:rsidR="00AB34E3" w:rsidRPr="00733128" w:rsidRDefault="00AB34E3" w:rsidP="0081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6AA1491A" w14:textId="52B45F43" w:rsidR="00AB34E3" w:rsidRPr="00733128" w:rsidRDefault="00AB34E3" w:rsidP="007331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0.802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487E5EA9" w14:textId="3D64E119" w:rsidR="00AB34E3" w:rsidRPr="00733128" w:rsidRDefault="00AB34E3" w:rsidP="0073312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(0.745</w:t>
            </w:r>
            <w:r w:rsidRPr="00733128">
              <w:rPr>
                <w:rFonts w:ascii="Times New Roman" w:eastAsia="Times New Roman" w:hAnsi="Times New Roman" w:cs="Times New Roman"/>
              </w:rPr>
              <w:t>–</w:t>
            </w:r>
            <w:r w:rsidRPr="00733128">
              <w:rPr>
                <w:rFonts w:ascii="Times New Roman" w:hAnsi="Times New Roman" w:cs="Times New Roman"/>
                <w:color w:val="000000" w:themeColor="text1"/>
              </w:rPr>
              <w:t>0.858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330248AB" w14:textId="062F77DF" w:rsidR="00AB34E3" w:rsidRPr="00733128" w:rsidRDefault="00AB34E3" w:rsidP="00EB5D1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67.7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9AAA8B3" w14:textId="7FD62036" w:rsidR="00AB34E3" w:rsidRPr="00733128" w:rsidRDefault="00AB34E3" w:rsidP="00EB5D1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33128">
              <w:rPr>
                <w:rFonts w:ascii="Times New Roman" w:hAnsi="Times New Roman" w:cs="Times New Roman"/>
                <w:color w:val="000000" w:themeColor="text1"/>
              </w:rPr>
              <w:t>80.3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396DD32A" w14:textId="4AC0807A" w:rsidR="00AB34E3" w:rsidRDefault="00AB34E3" w:rsidP="00EB5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.0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15EE1600" w14:textId="00044BDB" w:rsidR="00AB34E3" w:rsidRDefault="00AB34E3" w:rsidP="00EB5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1.4</w:t>
            </w:r>
          </w:p>
        </w:tc>
      </w:tr>
    </w:tbl>
    <w:p w14:paraId="3A1839BE" w14:textId="73DFC80C" w:rsidR="00FA066C" w:rsidRDefault="00FA066C">
      <w:pPr>
        <w:rPr>
          <w:rFonts w:ascii="Times New Roman" w:hAnsi="Times New Roman" w:cs="Times New Roman"/>
        </w:rPr>
      </w:pPr>
    </w:p>
    <w:p w14:paraId="6B0A6F2A" w14:textId="67B56BD7" w:rsidR="005D0AAE" w:rsidRPr="00742030" w:rsidRDefault="0087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SA, </w:t>
      </w:r>
      <w:r w:rsidRPr="00854EE1">
        <w:rPr>
          <w:rFonts w:ascii="Times New Roman" w:eastAsia="Times New Roman" w:hAnsi="Times New Roman" w:cs="Times New Roman"/>
        </w:rPr>
        <w:t xml:space="preserve">American Society </w:t>
      </w:r>
      <w:r w:rsidRPr="00854EE1">
        <w:rPr>
          <w:rFonts w:ascii="Times New Roman" w:eastAsia="Times New Roman" w:hAnsi="Times New Roman" w:cs="Times New Roman"/>
        </w:rPr>
        <w:t>of Anesthesiology</w:t>
      </w:r>
      <w:r>
        <w:rPr>
          <w:rFonts w:ascii="Times New Roman" w:hAnsi="Times New Roman" w:cs="Times New Roman"/>
        </w:rPr>
        <w:t xml:space="preserve">; BMI, </w:t>
      </w:r>
      <w:r w:rsidR="003945D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ody mass index; CCI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harls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3945DD">
        <w:rPr>
          <w:rFonts w:ascii="Times New Roman" w:eastAsia="Times New Roman" w:hAnsi="Times New Roman" w:cs="Times New Roman"/>
          <w:color w:val="000000"/>
        </w:rPr>
        <w:t>C</w:t>
      </w:r>
      <w:r>
        <w:rPr>
          <w:rFonts w:ascii="Times New Roman" w:eastAsia="Times New Roman" w:hAnsi="Times New Roman" w:cs="Times New Roman"/>
          <w:color w:val="000000"/>
        </w:rPr>
        <w:t xml:space="preserve">omorbidity </w:t>
      </w:r>
      <w:r w:rsidR="003945DD">
        <w:rPr>
          <w:rFonts w:ascii="Times New Roman" w:eastAsia="Times New Roman" w:hAnsi="Times New Roman" w:cs="Times New Roman"/>
          <w:color w:val="000000"/>
        </w:rPr>
        <w:t>I</w:t>
      </w:r>
      <w:r>
        <w:rPr>
          <w:rFonts w:ascii="Times New Roman" w:eastAsia="Times New Roman" w:hAnsi="Times New Roman" w:cs="Times New Roman"/>
          <w:color w:val="000000"/>
        </w:rPr>
        <w:t>ndex</w:t>
      </w:r>
      <w:r>
        <w:rPr>
          <w:rFonts w:ascii="Times New Roman" w:hAnsi="Times New Roman" w:cs="Times New Roman"/>
        </w:rPr>
        <w:t>; TPI, total psoas muscle index; AUC,</w:t>
      </w:r>
      <w:r w:rsidRPr="005D0AAE">
        <w:rPr>
          <w:rFonts w:ascii="Times New Roman" w:eastAsia="Times New Roman" w:hAnsi="Times New Roman" w:cs="Times New Roman"/>
          <w:color w:val="000000"/>
        </w:rPr>
        <w:t xml:space="preserve"> </w:t>
      </w:r>
      <w:r w:rsidRPr="00B66A72">
        <w:rPr>
          <w:rFonts w:ascii="Times New Roman" w:eastAsia="Times New Roman" w:hAnsi="Times New Roman" w:cs="Times New Roman"/>
          <w:color w:val="000000"/>
        </w:rPr>
        <w:t>area under the receiver operating characteristic curve</w:t>
      </w:r>
      <w:r>
        <w:rPr>
          <w:rFonts w:ascii="Times New Roman" w:hAnsi="Times New Roman" w:cs="Times New Roman"/>
        </w:rPr>
        <w:t xml:space="preserve">; CI, </w:t>
      </w:r>
      <w:r>
        <w:rPr>
          <w:rFonts w:ascii="Times New Roman" w:eastAsia="Times New Roman" w:hAnsi="Times New Roman" w:cs="Times New Roman"/>
          <w:color w:val="000000"/>
        </w:rPr>
        <w:t>c</w:t>
      </w:r>
      <w:r w:rsidRPr="007C49BE">
        <w:rPr>
          <w:rFonts w:ascii="Times New Roman" w:eastAsia="Times New Roman" w:hAnsi="Times New Roman" w:cs="Times New Roman"/>
          <w:color w:val="000000"/>
        </w:rPr>
        <w:t>onfidence interval</w:t>
      </w:r>
      <w:r>
        <w:rPr>
          <w:rFonts w:ascii="Times New Roman" w:hAnsi="Times New Roman" w:cs="Times New Roman"/>
        </w:rPr>
        <w:t xml:space="preserve">; NPV, negative predictive value; PPV, positive predict </w:t>
      </w:r>
      <w:proofErr w:type="gramStart"/>
      <w:r>
        <w:rPr>
          <w:rFonts w:ascii="Times New Roman" w:hAnsi="Times New Roman" w:cs="Times New Roman"/>
        </w:rPr>
        <w:t>value</w:t>
      </w:r>
      <w:proofErr w:type="gramEnd"/>
    </w:p>
    <w:sectPr w:rsidR="005D0AAE" w:rsidRPr="00742030" w:rsidSect="0020467E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20467E"/>
    <w:rsid w:val="000B553F"/>
    <w:rsid w:val="000F42A3"/>
    <w:rsid w:val="001A328B"/>
    <w:rsid w:val="001A6413"/>
    <w:rsid w:val="001B3752"/>
    <w:rsid w:val="001C3D1D"/>
    <w:rsid w:val="001D51F0"/>
    <w:rsid w:val="0020467E"/>
    <w:rsid w:val="002118BA"/>
    <w:rsid w:val="002E1972"/>
    <w:rsid w:val="0033214F"/>
    <w:rsid w:val="00357E44"/>
    <w:rsid w:val="00360BE6"/>
    <w:rsid w:val="00376CB7"/>
    <w:rsid w:val="003945DD"/>
    <w:rsid w:val="003D6BBC"/>
    <w:rsid w:val="004A09CE"/>
    <w:rsid w:val="004A75F7"/>
    <w:rsid w:val="004D5188"/>
    <w:rsid w:val="004D5496"/>
    <w:rsid w:val="004D6BB2"/>
    <w:rsid w:val="004E1D34"/>
    <w:rsid w:val="0051378B"/>
    <w:rsid w:val="005D0AAE"/>
    <w:rsid w:val="006028BA"/>
    <w:rsid w:val="00641020"/>
    <w:rsid w:val="006E7789"/>
    <w:rsid w:val="006F22A5"/>
    <w:rsid w:val="00731E89"/>
    <w:rsid w:val="00733128"/>
    <w:rsid w:val="00740E6C"/>
    <w:rsid w:val="00742030"/>
    <w:rsid w:val="007469E6"/>
    <w:rsid w:val="00756DA8"/>
    <w:rsid w:val="007570AC"/>
    <w:rsid w:val="00796085"/>
    <w:rsid w:val="007C49BE"/>
    <w:rsid w:val="007E582C"/>
    <w:rsid w:val="0080395A"/>
    <w:rsid w:val="00817311"/>
    <w:rsid w:val="00824652"/>
    <w:rsid w:val="00854EE1"/>
    <w:rsid w:val="00872CC0"/>
    <w:rsid w:val="0088019F"/>
    <w:rsid w:val="00904095"/>
    <w:rsid w:val="0091051C"/>
    <w:rsid w:val="00964E70"/>
    <w:rsid w:val="009B0E4B"/>
    <w:rsid w:val="00A11C67"/>
    <w:rsid w:val="00A65374"/>
    <w:rsid w:val="00A8587A"/>
    <w:rsid w:val="00AA12EF"/>
    <w:rsid w:val="00AB34E3"/>
    <w:rsid w:val="00B66A72"/>
    <w:rsid w:val="00B66E33"/>
    <w:rsid w:val="00C04E0B"/>
    <w:rsid w:val="00D235B3"/>
    <w:rsid w:val="00D33DD1"/>
    <w:rsid w:val="00D51987"/>
    <w:rsid w:val="00D54331"/>
    <w:rsid w:val="00D9659B"/>
    <w:rsid w:val="00DC647E"/>
    <w:rsid w:val="00DF0613"/>
    <w:rsid w:val="00E30723"/>
    <w:rsid w:val="00E4197D"/>
    <w:rsid w:val="00E74ED2"/>
    <w:rsid w:val="00E76531"/>
    <w:rsid w:val="00E90ECC"/>
    <w:rsid w:val="00EB5D13"/>
    <w:rsid w:val="00F012DB"/>
    <w:rsid w:val="00F37B56"/>
    <w:rsid w:val="00F761F6"/>
    <w:rsid w:val="00F85D87"/>
    <w:rsid w:val="00F97BD2"/>
    <w:rsid w:val="00FA066C"/>
    <w:rsid w:val="00FB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E4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78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89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9B0E4B"/>
  </w:style>
  <w:style w:type="character" w:styleId="CommentReference">
    <w:name w:val="annotation reference"/>
    <w:basedOn w:val="DefaultParagraphFont"/>
    <w:uiPriority w:val="99"/>
    <w:semiHidden/>
    <w:unhideWhenUsed/>
    <w:rsid w:val="004A09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9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9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9C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78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89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9B0E4B"/>
  </w:style>
  <w:style w:type="character" w:styleId="CommentReference">
    <w:name w:val="annotation reference"/>
    <w:basedOn w:val="DefaultParagraphFont"/>
    <w:uiPriority w:val="99"/>
    <w:semiHidden/>
    <w:unhideWhenUsed/>
    <w:rsid w:val="004A09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9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9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9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4</Words>
  <Characters>633</Characters>
  <Application>Microsoft Office Word</Application>
  <DocSecurity>0</DocSecurity>
  <Lines>70</Lines>
  <Paragraphs>6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口 敬史</dc:creator>
  <cp:lastModifiedBy>Maiden Pacang</cp:lastModifiedBy>
  <cp:revision>23</cp:revision>
  <cp:lastPrinted>2023-06-09T03:38:00Z</cp:lastPrinted>
  <dcterms:created xsi:type="dcterms:W3CDTF">2022-08-30T10:37:00Z</dcterms:created>
  <dcterms:modified xsi:type="dcterms:W3CDTF">2023-06-20T08:45:00Z</dcterms:modified>
</cp:coreProperties>
</file>